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3E4B7" w14:textId="77777777" w:rsidR="009A0EAB" w:rsidRPr="00203D29" w:rsidRDefault="00000000">
      <w:pPr>
        <w:spacing w:line="360" w:lineRule="auto"/>
        <w:ind w:left="425" w:hanging="48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7AA2A35" w14:textId="77777777" w:rsidR="009A0EAB" w:rsidRPr="00203D29" w:rsidRDefault="009A0EAB">
      <w:pPr>
        <w:spacing w:line="360" w:lineRule="auto"/>
        <w:ind w:left="425" w:hanging="48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621F20B" w14:textId="77777777" w:rsidR="009A0EAB" w:rsidRPr="00203D29" w:rsidRDefault="00000000">
      <w:pPr>
        <w:spacing w:line="360" w:lineRule="auto"/>
        <w:ind w:left="425" w:hanging="48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eading=h.gjdgxs" w:colFirst="0" w:colLast="0"/>
      <w:bookmarkEnd w:id="0"/>
      <w:r w:rsidRPr="00203D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1.</w:t>
      </w: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bsorption bands of the compounds used for the different microcapsule formulations.</w:t>
      </w:r>
    </w:p>
    <w:tbl>
      <w:tblPr>
        <w:tblStyle w:val="a"/>
        <w:tblW w:w="881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5"/>
        <w:gridCol w:w="2006"/>
        <w:gridCol w:w="2191"/>
        <w:gridCol w:w="2676"/>
      </w:tblGrid>
      <w:tr w:rsidR="009A0EAB" w14:paraId="329B5B00" w14:textId="77777777">
        <w:trPr>
          <w:jc w:val="center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F7214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83A30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number (c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D23E0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5F316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A0EAB" w14:paraId="19DFEE77" w14:textId="77777777">
        <w:trPr>
          <w:trHeight w:val="384"/>
          <w:jc w:val="center"/>
        </w:trPr>
        <w:tc>
          <w:tcPr>
            <w:tcW w:w="1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ED7D5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dium alginate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ACF23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21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93380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-O-C</w:t>
            </w:r>
          </w:p>
        </w:tc>
        <w:tc>
          <w:tcPr>
            <w:tcW w:w="26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9A1C5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rkach et al. 2019.</w:t>
            </w:r>
          </w:p>
        </w:tc>
      </w:tr>
      <w:tr w:rsidR="009A0EAB" w14:paraId="166C5DBE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C1449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3122E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D4A7F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O-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FD789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 et al. 2016.</w:t>
            </w:r>
          </w:p>
        </w:tc>
      </w:tr>
      <w:tr w:rsidR="009A0EAB" w14:paraId="14C233FA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4F3A0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32468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8771C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O-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E3207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 et al. 2016.</w:t>
            </w:r>
          </w:p>
        </w:tc>
      </w:tr>
      <w:tr w:rsidR="009A0EAB" w14:paraId="5D35BEF5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0B3FE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5FDA1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5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FC1C2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-H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91920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ifi et al. 2021.</w:t>
            </w:r>
          </w:p>
        </w:tc>
      </w:tr>
      <w:tr w:rsidR="009A0EAB" w14:paraId="772BF151" w14:textId="77777777">
        <w:trPr>
          <w:trHeight w:val="420"/>
          <w:jc w:val="center"/>
        </w:trPr>
        <w:tc>
          <w:tcPr>
            <w:tcW w:w="1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BB124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tosan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7A0BE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21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EA42B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-O-C</w:t>
            </w:r>
          </w:p>
        </w:tc>
        <w:tc>
          <w:tcPr>
            <w:tcW w:w="26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CC4F0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 et al. 2022.</w:t>
            </w:r>
          </w:p>
        </w:tc>
      </w:tr>
      <w:tr w:rsidR="009A0EAB" w14:paraId="47169E0E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5B13A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CE132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8475B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-O-C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64235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orshidian et al. 2019.</w:t>
            </w:r>
          </w:p>
        </w:tc>
      </w:tr>
      <w:tr w:rsidR="009A0EAB" w14:paraId="1C5FE1F8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A5EC5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283AF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29B6D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-H (Amide III)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1900B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orshidian et al. 2019.</w:t>
            </w:r>
          </w:p>
        </w:tc>
      </w:tr>
      <w:tr w:rsidR="009A0EAB" w14:paraId="08CFC57C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CB71E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9D370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14BDA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-H (Amide II)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7ADB5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ziri et al. 2018.</w:t>
            </w:r>
          </w:p>
        </w:tc>
      </w:tr>
      <w:tr w:rsidR="009A0EAB" w14:paraId="61D1CF18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7D986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0BB59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1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04516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=O (Amide I)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72B38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ziri et al. 2018.</w:t>
            </w:r>
          </w:p>
        </w:tc>
      </w:tr>
      <w:tr w:rsidR="009A0EAB" w14:paraId="24ED1B1C" w14:textId="77777777">
        <w:trPr>
          <w:trHeight w:val="534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2BE0F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22656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6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55F66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-H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9A1B3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orshidian et al. 2019.</w:t>
            </w:r>
          </w:p>
        </w:tc>
      </w:tr>
      <w:tr w:rsidR="009A0EAB" w14:paraId="53DD42F5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5B4CC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5D5B8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58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4C4FE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2 and -OH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61340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o et al. 2018.</w:t>
            </w:r>
          </w:p>
        </w:tc>
      </w:tr>
      <w:tr w:rsidR="009A0EAB" w14:paraId="03F3B2C3" w14:textId="77777777">
        <w:trPr>
          <w:trHeight w:val="420"/>
          <w:jc w:val="center"/>
        </w:trPr>
        <w:tc>
          <w:tcPr>
            <w:tcW w:w="1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EA07F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nocellulose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00CC4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7</w:t>
            </w:r>
          </w:p>
        </w:tc>
        <w:tc>
          <w:tcPr>
            <w:tcW w:w="21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692DE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-O-C </w:t>
            </w:r>
          </w:p>
        </w:tc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D3C6C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Jordan et al. 2021. </w:t>
            </w:r>
          </w:p>
        </w:tc>
      </w:tr>
      <w:tr w:rsidR="009A0EAB" w14:paraId="35888F70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D86CE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96DDF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8C01C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-O</w:t>
            </w:r>
          </w:p>
        </w:tc>
        <w:tc>
          <w:tcPr>
            <w:tcW w:w="2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E9937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ndi et al. 2021.</w:t>
            </w:r>
          </w:p>
        </w:tc>
      </w:tr>
      <w:tr w:rsidR="009A0EAB" w14:paraId="5F5079C1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39CAC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E5563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EAE2E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-H</w:t>
            </w:r>
          </w:p>
        </w:tc>
        <w:tc>
          <w:tcPr>
            <w:tcW w:w="2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CCDD1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Li et al. 2021. </w:t>
            </w:r>
          </w:p>
        </w:tc>
      </w:tr>
      <w:tr w:rsidR="009A0EAB" w14:paraId="3FF26A29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BCF1C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53186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5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9BF0A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-H </w:t>
            </w:r>
          </w:p>
        </w:tc>
        <w:tc>
          <w:tcPr>
            <w:tcW w:w="2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2C8E9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Theivasanthi et al. 2018. </w:t>
            </w:r>
          </w:p>
        </w:tc>
      </w:tr>
      <w:tr w:rsidR="009A0EAB" w14:paraId="0C5B59B5" w14:textId="77777777">
        <w:trPr>
          <w:trHeight w:val="420"/>
          <w:jc w:val="center"/>
        </w:trPr>
        <w:tc>
          <w:tcPr>
            <w:tcW w:w="1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F86BA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cium carbonate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073A0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21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083BC" w14:textId="77777777" w:rsidR="009A0EAB" w:rsidRPr="00203D29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3D2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</w:t>
            </w:r>
            <w:r w:rsidRPr="00203D2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203D2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out-of-plane bend)</w:t>
            </w:r>
          </w:p>
        </w:tc>
        <w:tc>
          <w:tcPr>
            <w:tcW w:w="26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AAF7D" w14:textId="77777777" w:rsidR="009A0EAB" w:rsidRDefault="00000000">
            <w:pPr>
              <w:widowControl w:val="0"/>
              <w:ind w:left="708" w:hanging="7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l-Hosney and Grassian, 2005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0EAB" w14:paraId="09176DC0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D1BA5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A46D4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C3491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symmetric stretch) 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97AC4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Al-Hosney and Grassian, 2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A0EAB" w14:paraId="4A8D91C5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A093C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11C42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60B88" w14:textId="77777777" w:rsidR="009A0EAB" w:rsidRPr="00203D29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3D2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-O (in-plane bend)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54E66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Böke et 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al. 2004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. </w:t>
            </w:r>
          </w:p>
        </w:tc>
      </w:tr>
      <w:tr w:rsidR="009A0EAB" w14:paraId="7C61E068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E0FEE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5DD61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A8363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bination band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F732B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Al-Hosney and Grassian, 2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A0EAB" w14:paraId="27ABBF27" w14:textId="77777777">
        <w:trPr>
          <w:trHeight w:val="795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AE0EE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3DAB6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A4034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bination band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DB453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-Hosney and Grassian, 2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A0EAB" w14:paraId="32A2E307" w14:textId="77777777">
        <w:trPr>
          <w:trHeight w:val="420"/>
          <w:jc w:val="center"/>
        </w:trPr>
        <w:tc>
          <w:tcPr>
            <w:tcW w:w="1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0FD55" w14:textId="77777777" w:rsidR="009A0EA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cium chloride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36844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3D000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-O-H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F4B92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ujo et al. 2021</w:t>
            </w:r>
          </w:p>
        </w:tc>
      </w:tr>
      <w:tr w:rsidR="009A0EAB" w14:paraId="7B050EC9" w14:textId="77777777">
        <w:trPr>
          <w:trHeight w:val="420"/>
          <w:jc w:val="center"/>
        </w:trPr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C5383" w14:textId="77777777" w:rsidR="009A0EAB" w:rsidRDefault="009A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C934B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9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B81C2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OH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DBD54" w14:textId="77777777" w:rsidR="009A0EA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rić et al. 2019.</w:t>
            </w:r>
          </w:p>
        </w:tc>
      </w:tr>
    </w:tbl>
    <w:p w14:paraId="0C153BF8" w14:textId="77777777" w:rsidR="009A0EAB" w:rsidRDefault="009A0EAB"/>
    <w:p w14:paraId="25AA51D1" w14:textId="77777777" w:rsidR="009A0EAB" w:rsidRDefault="009A0EAB"/>
    <w:p w14:paraId="121185A9" w14:textId="77777777" w:rsidR="009A0EAB" w:rsidRPr="00203D29" w:rsidRDefault="0000000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ferences</w:t>
      </w:r>
    </w:p>
    <w:p w14:paraId="454169DA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-Hosney, H., Grassian V. (2005). Water, sulfur dioxide and nitric acid adsorption on calcium carbonate: A transmission and ATR-FTIR study. Physical Chemistry Chemical Physics, 7(6), 1266-1276. doi: </w:t>
      </w:r>
      <w:hyperlink r:id="rId5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39/B417872F</w:t>
        </w:r>
      </w:hyperlink>
    </w:p>
    <w:p w14:paraId="7986B8A4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aujo, J. A., Cortese, Y. J., Mojicevic, M., Brennan Fournet, M., &amp; Chen, Y. (2021). Composite films of thermoplastic starch and CaCl2 extracted from eggshells for extending food shelf-life. </w:t>
      </w:r>
      <w:r w:rsidRPr="00203D2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lysaccharides</w:t>
      </w: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>, 2(3), 677-690. doi: 10.3390/polysaccharides2030047</w:t>
      </w:r>
    </w:p>
    <w:p w14:paraId="406673B9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öke, H., Akkurt, S., Özdemir, S., Göktürk, E., Saltik, E. (2004). Quantification of CaCO3–CaSO3· 0.5 H2O–CaSO4· 2H2O mixtures by FTIR analysis and its ANN model. Materials Letters, 58(5), 723-726. doi: </w:t>
      </w:r>
      <w:hyperlink r:id="rId6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16/j.matlet.2003.07.008</w:t>
        </w:r>
      </w:hyperlink>
    </w:p>
    <w:p w14:paraId="35725BB2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rkach, S.R., Voron’ko, N.G., Sokolan, N.I., Kolotova, D.S., Kuchina, Y.A. (2019). Interactions between gelatin and sodium alginate: UV and FTIR studies. Journal of Dispersion Science and Technology, 41(5), 690-698. doi: </w:t>
      </w:r>
      <w:hyperlink r:id="rId7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80/01932691.2019.1611437</w:t>
        </w:r>
      </w:hyperlink>
    </w:p>
    <w:p w14:paraId="7F348D2F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sifi, K., Lakrat, M., Berraaouan, D., Fauconnier, M., El-Bachiri, A., Tahani, A. (2021). Optimization of gallic acid encapsulation in calcium alginate microbeads using Box-Behnken Experimental Design. Polymer Bulletin, 78(10), 5789-5814. doi: </w:t>
      </w:r>
      <w:hyperlink r:id="rId8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07/s00289-020-03397-9</w:t>
        </w:r>
      </w:hyperlink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E1935E5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uo, X., Li, W., Wang, Y., Han, N., Wang, J., Wang, N., Zhang, X. (2018). Chitosan composite microencapsulated comb-like polymeric phase change material via coacervation </w:t>
      </w: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microencapsulation. Carbohydrate polymers, 200, 602-610. doi: </w:t>
      </w:r>
      <w:hyperlink r:id="rId9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16/j.carbpol.2018.08.003</w:t>
        </w:r>
      </w:hyperlink>
    </w:p>
    <w:p w14:paraId="4835425F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ordan, J., Cheng, H., Easson, M., Yao, W., Condon, B., Gibb, B. (2021). Effect of Nanocellulose on the Properties of Cottonseed Protein Isolate as a Paper Strength Agent. Materials, 14(15), 4128. doi: </w:t>
      </w:r>
      <w:hyperlink r:id="rId10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3390/ma14154128</w:t>
        </w:r>
      </w:hyperlink>
    </w:p>
    <w:p w14:paraId="3E40087C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urić, S., Đermić, E., Topolovec-Pintarić, S., Bedek, M., Vinceković, M. (2019). Physicochemical properties and release characteristics of calcium alginate microspheres loaded with Trichoderma viride spores. Journal of Integrative Agriculture, 18(11), 2534-2548. doi: </w:t>
      </w:r>
      <w:hyperlink r:id="rId11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16/S2095-3119(19)62634-1</w:t>
        </w:r>
      </w:hyperlink>
    </w:p>
    <w:p w14:paraId="39924BF2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horshidian, N., Mahboubi, A., Kalantari, N., Hosseini, H., Yousefi, M., Arab, M., Mahdavi, F. (2019). Chitosan-coated alginate microcapsules loaded with herbal galactagogue extract: Formulation optimization and characterization. Iranian Journal of Pharmaceutical Research, 18(3), 1180. doi: </w:t>
      </w:r>
      <w:hyperlink r:id="rId12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22037/ijpr.2019.1100776</w:t>
        </w:r>
      </w:hyperlink>
    </w:p>
    <w:p w14:paraId="3C786705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, J., Kim, S., Chen, X., Park, H. (2016). Calcium-alginate beads loaded with gallic acid: Preparation and characterization. LWT - Food Science and Technology, 68, 667–673. doi: </w:t>
      </w:r>
      <w:hyperlink r:id="rId13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16/j.lwt.2016.01.012</w:t>
        </w:r>
      </w:hyperlink>
    </w:p>
    <w:p w14:paraId="7214F811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, M., He, B., Chen, Y., Zhao, L. (2021). Physicochemical properties of nanocellulose isolated from cotton stalk waste. ACS Omega, 6(39), 25162-25169. doi: </w:t>
      </w:r>
      <w:hyperlink r:id="rId14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21/acsomega.1c02568</w:t>
        </w:r>
      </w:hyperlink>
    </w:p>
    <w:p w14:paraId="297D886E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, H., Song, Z., Wang, X., Wang, D., Zheng, X., Li, X. (2022). Microencapsulation of algae oil by complex coacervation of chitosan and modified starch: Characterization and oxidative stability. International Journal of Biological Macromolecules, 194, 66-73. doi: </w:t>
      </w:r>
      <w:hyperlink r:id="rId15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16/j.ijbiomac.2021.11.168</w:t>
        </w:r>
      </w:hyperlink>
    </w:p>
    <w:p w14:paraId="4FE7BF4C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ndi, N., Sonawane, S., Kishore, K. (2021). Synthesis of cellulose nanocrystals (CNCs) from cotton using ultrasound-assisted acid hydrolysis. Ultrasonics sonochemistry, 70, 105353. doi: </w:t>
      </w:r>
      <w:hyperlink r:id="rId16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16/j.ultsonch.2020.105353</w:t>
        </w:r>
      </w:hyperlink>
    </w:p>
    <w:p w14:paraId="08A2B090" w14:textId="77777777" w:rsidR="00203D29" w:rsidRP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ivasanthi, T., Christma, F.A., Toyin, A.J., Gopinath, S.C., Ravichandran, R. (2018). Synthesis and characterization of cotton fiber-based nanocellulose. International journal of biological macromolecules, 109, 832-836. doi: </w:t>
      </w:r>
      <w:hyperlink r:id="rId17">
        <w:r w:rsidRPr="00203D2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0.1016/j.ijbiomac.2017.11.054</w:t>
        </w:r>
      </w:hyperlink>
    </w:p>
    <w:p w14:paraId="645C31A4" w14:textId="77777777" w:rsidR="00203D29" w:rsidRDefault="00203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3D29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Vaziri, A., Alemzadeh, I., Vossoughi, M. (2018). Improving survivability of Lactobacillus plantarum in alginate-chitosan beads reinforced by Na-tripolyphosphate dual cross-linking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WT, 97, 440-447. doi: </w:t>
      </w:r>
      <w:hyperlink r:id="rId18">
        <w:r>
          <w:rPr>
            <w:rFonts w:ascii="Times New Roman" w:eastAsia="Times New Roman" w:hAnsi="Times New Roman" w:cs="Times New Roman"/>
            <w:sz w:val="24"/>
            <w:szCs w:val="24"/>
          </w:rPr>
          <w:t>10.1016/j.lwt.2018.07.037</w:t>
        </w:r>
      </w:hyperlink>
    </w:p>
    <w:sectPr w:rsidR="00203D29" w:rsidSect="00216CCD"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EAB"/>
    <w:rsid w:val="00203D29"/>
    <w:rsid w:val="00216CCD"/>
    <w:rsid w:val="00847479"/>
    <w:rsid w:val="009A0EAB"/>
    <w:rsid w:val="00C4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C71EB"/>
  <w15:docId w15:val="{7CE7A615-01A4-4132-ACCA-B2758B1B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-C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238"/>
    <w:rPr>
      <w:lang w:eastAsia="es-C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3727B8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article/10.1007/s00289-020-03397-9" TargetMode="External"/><Relationship Id="rId13" Type="http://schemas.openxmlformats.org/officeDocument/2006/relationships/hyperlink" Target="http://dx.doi.org/10.1016/j.lwt.2016.01.012" TargetMode="External"/><Relationship Id="rId18" Type="http://schemas.openxmlformats.org/officeDocument/2006/relationships/hyperlink" Target="https://doi.org/10.1016/j.lwt.2018.07.03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080/01932691.2019.1611437" TargetMode="External"/><Relationship Id="rId12" Type="http://schemas.openxmlformats.org/officeDocument/2006/relationships/hyperlink" Target="https://doi.org/10.22037/ijpr.2019.1100776" TargetMode="External"/><Relationship Id="rId17" Type="http://schemas.openxmlformats.org/officeDocument/2006/relationships/hyperlink" Target="https://doi.org/10.1016/j.ijbiomac.2017.11.05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ultsonch.2020.105353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matlet.2003.07.008" TargetMode="External"/><Relationship Id="rId11" Type="http://schemas.openxmlformats.org/officeDocument/2006/relationships/hyperlink" Target="https://doi.org/10.1016/S2095-3119(19)62634-1" TargetMode="External"/><Relationship Id="rId5" Type="http://schemas.openxmlformats.org/officeDocument/2006/relationships/hyperlink" Target="https://doi.org/10.1039/B417872F" TargetMode="External"/><Relationship Id="rId15" Type="http://schemas.openxmlformats.org/officeDocument/2006/relationships/hyperlink" Target="https://doi.org/10.1016/j.ijbiomac.2021.11.168" TargetMode="External"/><Relationship Id="rId10" Type="http://schemas.openxmlformats.org/officeDocument/2006/relationships/hyperlink" Target="https://doi.org/10.3390%2Fma14154128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carbpol.2018.08.003" TargetMode="External"/><Relationship Id="rId14" Type="http://schemas.openxmlformats.org/officeDocument/2006/relationships/hyperlink" Target="https://doi.org/10.1021/acsomega.1c025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lGFSmSSqytLTaPN41IwJbto/Bw==">CgMxLjAyCGguZ2pkZ3hzOAByITFncU9Ma1FlOGljYmNSMmxhdHYtejVWV3BzUnQwc21z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56</Words>
  <Characters>4882</Characters>
  <Application>Microsoft Office Word</Application>
  <DocSecurity>0</DocSecurity>
  <Lines>40</Lines>
  <Paragraphs>11</Paragraphs>
  <ScaleCrop>false</ScaleCrop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Giulia Valsecchi</cp:lastModifiedBy>
  <cp:revision>3</cp:revision>
  <dcterms:created xsi:type="dcterms:W3CDTF">2024-06-20T16:06:00Z</dcterms:created>
  <dcterms:modified xsi:type="dcterms:W3CDTF">2024-12-30T09:28:00Z</dcterms:modified>
</cp:coreProperties>
</file>